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ry Tables</w:t>
      </w:r>
    </w:p>
    <w:p>
      <w:pPr>
        <w:pStyle w:val="Heading2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ry Table 1. Overview of all 92 tumour-associated biomarkers.</w:t>
      </w:r>
    </w:p>
    <w:tbl>
      <w:tblPr>
        <w:tblW w:w="8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6862"/>
      </w:tblGrid>
      <w:tr>
        <w:trPr>
          <w:trHeight w:val="300" w:hRule="atLeast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Abbreviation</w:t>
            </w:r>
          </w:p>
        </w:tc>
        <w:tc>
          <w:tcPr>
            <w:tcW w:w="6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  <w:t>Tumour-associated Biomarker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BL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  <w:lang w:val="es-E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s-ES"/>
              </w:rPr>
              <w:t>Abelson murine leukemia viral oncogene homolog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DAM8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 disintegrin and metalloproteinase domain-containing protein 8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DAMTS15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 disintegrin and metalloproteinase with thrombospondin motifs 15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NXA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nnexin A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REG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mphiregul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IX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rbonic anhydrase 9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160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luster of differentiation 160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207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luster of differentiation 207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27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luster of differentiation 27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48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luster of differentiation 48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70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luster of differentiation 70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DKN1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yclin-dependent kinase inhibitor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E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rcinoembryonic antige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EACAM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rcinoembryonic antigen-related cell adhesion molecule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PE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rboxypeptidase E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RNN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ornul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TSV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athepsin 5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XCL1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-X-C motif chemokine ligand 1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XCL17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-X-C motif chemokine ligand 17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YR6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Cysteine-rich angiogenic inducer 6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LL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Delta-like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GF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pidermal growth factor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PHA2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phrin type-A receptor 2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rbB2/HER2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ceptor tyrosine-protein kinase erbB-2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rbB3/HER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ceptor tyrosine-protein kinase erbB-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rbB4/HER4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ceptor tyrosine-protein kinase erbB-4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SM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Endothelial cell-specific molecule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ADD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as-associated protein with death doma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asL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as ligand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CRLB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c receptor-like B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GFBP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ibroblast growth factor-binding protein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R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olate receptor alpha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RG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olate receptor gamma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UR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Fur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al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alectin-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PC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lypican-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PNMB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ransmembrane glycoprotein NMB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ZMB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ranzyme B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ZMH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Granzyme H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GF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epatocyte growth factor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K1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allikrein 1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K14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allikrein 1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hK8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allikrein 8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COSLG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ducible T-cell co-stimulator ligand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FNGR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terferon gamma receptor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GF1R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sulin-like growth factor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L6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terleukin 6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TGAV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tegrin alpha-V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TGB5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Integrin beta-5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LK1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Kallikrein-1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Y9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  <w:lang w:val="fr-F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fr-FR"/>
              </w:rPr>
              <w:t>T-lymphocyte surface antigen Ly-9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YN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yrosine-protein kinase Ly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YPD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Ly6/PLAUR domain-containing protein 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ADH5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others against decapentaplegic homolog 5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tAP2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thionine aminopeptidase 2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I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lanoma-derived growth regulatory prote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ICAB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HC class I polypeptide-related sequence A/B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K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idkine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SLN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esothel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UC16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Mucin 16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NT5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5'-nucleotidase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ODXL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odocalyxin-like protein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PY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ancreatic prohormone Y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VRL4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Poliovirus receptor-related 4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T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ET proto-oncogene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SPO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R-spondin-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100A1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100 calcium-binding protein A1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100A4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100 calcium-binding protein A4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CAMP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ecretory carrier-associated membrane protein 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CF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tem cell factor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EZ6L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eizure 6-like prote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PARC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ecreted protein acidic and rich in cysteine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YND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Syndecan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CL1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  <w:lang w:val="fr-FR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fr-FR"/>
              </w:rPr>
              <w:t>T-cell leukemia/lymphoma protein 1A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FPI2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issue factor pathway inhibitor 2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GF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ransforming growth factor alpha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GFR2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ransforming growth factor beta receptor 2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LR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oll-like receptor 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NFRSF19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umour necrosis factor receptor superfamily member 19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NFRSF4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umour necrosis factor receptor superfamily member 4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NFRSF6B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umour necrosis factor receptor superfamily member 6B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NFSF1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umour necrosis factor superfamily member1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RAIL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umour necrosis factor-related apoptosis-inducing ligand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TXLN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Alpha-taxil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GFA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ascular endothelial growth factor Alpha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GFR2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ascular endothelial growth factor receptor 2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EGFR3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ascular endothelial growth factor receptor 3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IM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Vimentin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FDC2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AP four-disulfide core domain 2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IF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nt inhibitory factor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ISP1</w:t>
            </w:r>
          </w:p>
        </w:tc>
        <w:tc>
          <w:tcPr>
            <w:tcW w:w="6862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WNT1-inducible-signaling pathway protein 1</w:t>
            </w:r>
          </w:p>
        </w:tc>
      </w:tr>
      <w:tr>
        <w:trPr>
          <w:trHeight w:val="300" w:hRule="atLeast"/>
        </w:trPr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PNPEP2</w:t>
            </w:r>
          </w:p>
        </w:tc>
        <w:tc>
          <w:tcPr>
            <w:tcW w:w="6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  <w:t>Xaa-Pro aminopeptidase 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Heading2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ry Table 2. Overview of biological GO-processes per hallmark of cancer (</w:t>
      </w:r>
      <w:r>
        <w:rPr>
          <w:rFonts w:cs="Arial" w:ascii="Arial" w:hAnsi="Arial"/>
          <w:b/>
          <w:bCs/>
          <w:color w:val="000000"/>
          <w:sz w:val="22"/>
          <w:szCs w:val="22"/>
          <w:vertAlign w:val="superscript"/>
        </w:rPr>
        <w:t>*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 represents excluded hallmarks not represented in the data).</w:t>
      </w:r>
    </w:p>
    <w:tbl>
      <w:tblPr>
        <w:tblW w:w="11025" w:type="dxa"/>
        <w:jc w:val="left"/>
        <w:tblInd w:w="-1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5"/>
        <w:gridCol w:w="1712"/>
        <w:gridCol w:w="5538"/>
      </w:tblGrid>
      <w:tr>
        <w:trPr>
          <w:trHeight w:val="300" w:hRule="atLeast"/>
        </w:trPr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allmarks of cancer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O terms</w:t>
            </w:r>
          </w:p>
        </w:tc>
        <w:tc>
          <w:tcPr>
            <w:tcW w:w="5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rm name</w:t>
            </w:r>
          </w:p>
        </w:tc>
      </w:tr>
      <w:tr>
        <w:trPr>
          <w:trHeight w:val="300" w:hRule="atLeast"/>
        </w:trPr>
        <w:tc>
          <w:tcPr>
            <w:tcW w:w="377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staining Proliferative Signaling 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8283  </w:t>
            </w:r>
          </w:p>
        </w:tc>
        <w:tc>
          <w:tcPr>
            <w:tcW w:w="55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Prolifer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staining Proliferative Signaling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7049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staining Proliferative Signaling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51301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vis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staining Proliferative Signaling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030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regulation of cell growth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staining Proliferative Signaling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45786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regulation of cell cycl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staining Proliferative Signaling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8284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regulation of cell prolifer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ustaining Proliferative Signaling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4578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regulation of cell cycl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vading Growth Suppressor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9968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regulation of signal transduc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vading Growth Suppressor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45786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regulation of cell cycl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vading Growth Suppressor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8285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regulation of cell prolifer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vading Growth Suppressor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0308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regulation of cell growth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sist Cell Death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12501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grammed cell death 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sist Cell Death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4306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programmed cell death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sist Cell Death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43069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regulation of programmed cell death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abling Replicative Immortality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2200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lomere organiz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abling Replicative Immortality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1302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licative cell aging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abling Replicative Immortality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2000772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cellular senescenc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abling Replicative Immortality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0723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lomere maintenanc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abling Replicative Immortality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2204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telomere maintenanc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abling Replicative Immortality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90398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senescenc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ducing Angiogene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1525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giogenesis 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ducing Angiogene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1570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culogenesis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ducing Angiogene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45766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regulation of angiogenesis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ating Invasion and Metasta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4330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junction Organiz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ating Invasion and Metasta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0030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projection Organiz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ating Invasion and Metasta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0155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Cell Adhes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ating Invasion and Metasta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7162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regulation of cell adhes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ating Invasion and Metasta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7155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adhes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ating Invasion and Metasta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1647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migr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tivating Invasion and Metastasis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183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ithelial to mesenchymal transi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ome Instability and Mutation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45005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intenance of fidelity involved in DNA-dependent DNA replication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ome Instability and Mutation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31570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integrity Checkpoint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ome Instability and Mutation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6281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repair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ome Instability and Mutation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6282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DNA repair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umour promoting Inflammation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236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kine production involved in immune respons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umour promoting Inflammation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5072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inflammatory respons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regulating Cellular Energetic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71456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response to hypoxia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eregulating Cellular Energetic* 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6096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oiding Immune Destruction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2418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une response to tumour cells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oiding Immune Destruction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6955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mmune Response</w:t>
            </w:r>
          </w:p>
        </w:tc>
      </w:tr>
      <w:tr>
        <w:trPr>
          <w:trHeight w:val="300" w:hRule="atLeast"/>
        </w:trPr>
        <w:tc>
          <w:tcPr>
            <w:tcW w:w="3775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oiding Immune Destruction</w:t>
            </w:r>
          </w:p>
        </w:tc>
        <w:tc>
          <w:tcPr>
            <w:tcW w:w="171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02837  </w:t>
            </w:r>
          </w:p>
        </w:tc>
        <w:tc>
          <w:tcPr>
            <w:tcW w:w="5538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immune response to tumour cell</w:t>
            </w:r>
          </w:p>
        </w:tc>
      </w:tr>
      <w:tr>
        <w:trPr>
          <w:trHeight w:val="300" w:hRule="atLeast"/>
        </w:trPr>
        <w:tc>
          <w:tcPr>
            <w:tcW w:w="3775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oiding Immune Destruction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GO:0050776  </w:t>
            </w:r>
          </w:p>
        </w:tc>
        <w:tc>
          <w:tcPr>
            <w:tcW w:w="553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ion of immune response</w:t>
            </w:r>
          </w:p>
        </w:tc>
      </w:tr>
    </w:tbl>
    <w:p>
      <w:pPr>
        <w:pStyle w:val="Heading1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ry Figures</w:t>
      </w:r>
    </w:p>
    <w:p>
      <w:pPr>
        <w:pStyle w:val="Heading2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Supplementary Figure 1. Flowchart of study population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nl-NL" w:eastAsia="en-US"/>
        </w:rPr>
        <w:drawing>
          <wp:inline distT="0" distB="0" distL="0" distR="0">
            <wp:extent cx="5731510" cy="3819525"/>
            <wp:effectExtent l="0" t="0" r="0" b="0"/>
            <wp:docPr id="1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16:17:00Z</dcterms:created>
  <dc:creator>Wiley2 (Integra)</dc:creator>
  <dc:description/>
  <cp:keywords/>
  <dc:language>en-US</dc:language>
  <cp:lastModifiedBy>Wiley2 (Integra)</cp:lastModifiedBy>
  <dcterms:modified xsi:type="dcterms:W3CDTF">2024-07-06T16:18:00Z</dcterms:modified>
  <cp:revision>1</cp:revision>
  <dc:subject/>
  <dc:title/>
</cp:coreProperties>
</file>